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81DD" w14:textId="77777777" w:rsidR="003F04A7" w:rsidRPr="00877C69" w:rsidRDefault="003F04A7" w:rsidP="003F04A7">
      <w:pPr>
        <w:rPr>
          <w:color w:val="000000" w:themeColor="text1"/>
        </w:rPr>
      </w:pPr>
      <w:r w:rsidRPr="00877C69">
        <w:rPr>
          <w:color w:val="000000" w:themeColor="text1"/>
          <w:sz w:val="24"/>
          <w:szCs w:val="24"/>
        </w:rPr>
        <w:t>Supplementary Table S1</w:t>
      </w:r>
      <w:r w:rsidRPr="00877C69">
        <w:rPr>
          <w:rFonts w:eastAsiaTheme="minorEastAsia"/>
          <w:color w:val="000000" w:themeColor="text1"/>
          <w:sz w:val="24"/>
          <w:szCs w:val="24"/>
        </w:rPr>
        <w:t xml:space="preserve"> The number of </w:t>
      </w:r>
      <w:r w:rsidRPr="00877C69">
        <w:rPr>
          <w:rFonts w:eastAsiaTheme="minorEastAsia"/>
          <w:i/>
          <w:iCs/>
          <w:color w:val="000000" w:themeColor="text1"/>
          <w:sz w:val="24"/>
          <w:szCs w:val="24"/>
        </w:rPr>
        <w:t>C. pneumoniae</w:t>
      </w:r>
      <w:r w:rsidRPr="00877C69">
        <w:rPr>
          <w:rFonts w:eastAsiaTheme="minorEastAsia"/>
          <w:color w:val="000000" w:themeColor="text1"/>
          <w:sz w:val="24"/>
          <w:szCs w:val="24"/>
        </w:rPr>
        <w:t xml:space="preserve"> tests from January 1,2022 to December 31,2023.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425"/>
        <w:gridCol w:w="1843"/>
        <w:gridCol w:w="1418"/>
        <w:gridCol w:w="708"/>
        <w:gridCol w:w="993"/>
        <w:gridCol w:w="425"/>
        <w:gridCol w:w="1701"/>
      </w:tblGrid>
      <w:tr w:rsidR="003F04A7" w:rsidRPr="00877C69" w14:paraId="0DD18007" w14:textId="77777777" w:rsidTr="0000788F">
        <w:trPr>
          <w:trHeight w:val="284"/>
          <w:jc w:val="center"/>
        </w:trPr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16E8D5" w14:textId="3DA74ED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Month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EEFC48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2022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(n=10545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514C3E" w14:textId="77777777" w:rsidR="003F04A7" w:rsidRPr="00877C69" w:rsidRDefault="003F04A7" w:rsidP="0000788F">
            <w:pPr>
              <w:widowControl/>
              <w:spacing w:line="360" w:lineRule="auto"/>
              <w:ind w:firstLineChars="150" w:firstLine="361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0"/>
                <w:sz w:val="24"/>
                <w:szCs w:val="24"/>
              </w:rPr>
              <w:t>2023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(n=10144)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E6CA8D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sym w:font="Symbol" w:char="F020"/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sym w:font="Symbol" w:char="F063"/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>2</w:t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proofErr w:type="gramStart"/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  <w:proofErr w:type="gram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F56FDF" w14:textId="77777777" w:rsidR="003F04A7" w:rsidRPr="00877C69" w:rsidRDefault="003F04A7" w:rsidP="0000788F">
            <w:pPr>
              <w:widowControl/>
              <w:spacing w:line="360" w:lineRule="auto"/>
              <w:rPr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877C69">
              <w:rPr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877C69">
              <w:rPr>
                <w:b/>
                <w:bCs/>
                <w:color w:val="000000" w:themeColor="text1"/>
                <w:kern w:val="24"/>
                <w:sz w:val="24"/>
                <w:szCs w:val="24"/>
              </w:rPr>
              <w:t>value</w:t>
            </w:r>
          </w:p>
        </w:tc>
      </w:tr>
      <w:tr w:rsidR="003F04A7" w:rsidRPr="00877C69" w14:paraId="3E8F71C2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4455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an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41F3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210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DBB26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27(4.2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6F8D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74.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70C1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22E5C46D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BEA8F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Feb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22394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987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B9E04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49(3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AA3E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99.9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4B52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37593E77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D52CD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Mar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E6E13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56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7C15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84(6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1FC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71.8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C938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320EDE54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E1BE4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Apr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F0AB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219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86E4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990(9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D08F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7.5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085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4A84FD81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4057E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May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3AFD5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284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D3800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881(8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25A0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7.2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4BDB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314F59D0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E1BE5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un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11ED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248(1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373B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103(10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B9D3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.7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0519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29</w:t>
            </w:r>
          </w:p>
        </w:tc>
      </w:tr>
      <w:tr w:rsidR="003F04A7" w:rsidRPr="00877C69" w14:paraId="3BD2BF16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55036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Jul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304AE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59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7519D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58(10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DC0A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0.8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239A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0.358</w:t>
            </w:r>
          </w:p>
        </w:tc>
      </w:tr>
      <w:tr w:rsidR="003F04A7" w:rsidRPr="00877C69" w14:paraId="43F56BE7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97773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Aug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8430D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630(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467B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942(9.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A0B8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80.7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89FC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3F746788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39513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Sept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D6BB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242(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4949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771(7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4E6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12.5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EFC6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2C7FAC36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495C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Oct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2D02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56(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5978A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92(10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860A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309.8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FF9A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4E697750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E516F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Nov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6E38C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709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2BA1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95(10.8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9B0E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107.66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1A37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F04A7" w:rsidRPr="00877C69" w14:paraId="4530B79A" w14:textId="77777777" w:rsidTr="0000788F">
        <w:trPr>
          <w:trHeight w:val="336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F130EE8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24"/>
                <w:sz w:val="24"/>
                <w:szCs w:val="24"/>
              </w:rPr>
              <w:t>Dec.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92FA1C3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445(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5D9A9F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752(7.4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018501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96.7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583688" w14:textId="77777777" w:rsidR="003F04A7" w:rsidRPr="00877C69" w:rsidRDefault="003F04A7" w:rsidP="0000788F">
            <w:pPr>
              <w:widowControl/>
              <w:spacing w:line="360" w:lineRule="auto"/>
              <w:rPr>
                <w:color w:val="000000" w:themeColor="text1"/>
                <w:kern w:val="0"/>
                <w:sz w:val="24"/>
                <w:szCs w:val="24"/>
              </w:rPr>
            </w:pPr>
            <w:r w:rsidRPr="00877C69">
              <w:rPr>
                <w:color w:val="000000" w:themeColor="text1"/>
                <w:kern w:val="0"/>
                <w:sz w:val="24"/>
                <w:szCs w:val="24"/>
              </w:rPr>
              <w:t>＜</w:t>
            </w:r>
            <w:r w:rsidRPr="00877C69">
              <w:rPr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</w:tbl>
    <w:p w14:paraId="7900719F" w14:textId="77777777" w:rsidR="003F04A7" w:rsidRPr="00877C69" w:rsidRDefault="003F04A7" w:rsidP="003F04A7">
      <w:pPr>
        <w:spacing w:line="360" w:lineRule="auto"/>
        <w:ind w:firstLineChars="200" w:firstLine="480"/>
        <w:rPr>
          <w:color w:val="000000" w:themeColor="text1"/>
          <w:sz w:val="24"/>
          <w:szCs w:val="24"/>
        </w:rPr>
      </w:pPr>
      <w:bookmarkStart w:id="0" w:name="_Hlk215671140"/>
      <w:r w:rsidRPr="00877C69">
        <w:rPr>
          <w:color w:val="000000" w:themeColor="text1"/>
          <w:sz w:val="24"/>
          <w:szCs w:val="24"/>
        </w:rPr>
        <w:t>The percentage was calculated as: monthly samples / annual total samples× 100%.</w:t>
      </w:r>
    </w:p>
    <w:bookmarkEnd w:id="0"/>
    <w:p w14:paraId="2EE18956" w14:textId="77777777" w:rsidR="00530DCA" w:rsidRPr="003F04A7" w:rsidRDefault="00530DCA">
      <w:pPr>
        <w:rPr>
          <w:rFonts w:hint="eastAsia"/>
        </w:rPr>
      </w:pPr>
    </w:p>
    <w:sectPr w:rsidR="00530DCA" w:rsidRPr="003F04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A7"/>
    <w:rsid w:val="00355163"/>
    <w:rsid w:val="003F04A7"/>
    <w:rsid w:val="0053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D753C"/>
  <w15:chartTrackingRefBased/>
  <w15:docId w15:val="{D39112E0-7ADF-480F-8619-4B36E20B5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04A7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3F04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4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4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4A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4A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4A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4A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4A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4A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04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0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0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04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04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04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04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04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04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04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0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04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04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04A7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3F04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04A7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3F04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0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3F04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04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89</Characters>
  <Application>Microsoft Office Word</Application>
  <DocSecurity>0</DocSecurity>
  <Lines>20</Lines>
  <Paragraphs>12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xiang Gao</dc:creator>
  <cp:keywords/>
  <dc:description/>
  <cp:lastModifiedBy>zhengxiang Gao</cp:lastModifiedBy>
  <cp:revision>1</cp:revision>
  <dcterms:created xsi:type="dcterms:W3CDTF">2026-03-02T14:30:00Z</dcterms:created>
  <dcterms:modified xsi:type="dcterms:W3CDTF">2026-03-02T14:30:00Z</dcterms:modified>
</cp:coreProperties>
</file>